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928" w:rsidRPr="000B5725" w:rsidRDefault="000B5725" w:rsidP="000B5725">
      <w:pPr>
        <w:rPr>
          <w:rFonts w:ascii="Times New Roman" w:hAnsi="Times New Roman" w:cs="Times New Roman"/>
          <w:sz w:val="24"/>
        </w:rPr>
      </w:pPr>
      <w:r w:rsidRPr="000B5725">
        <w:rPr>
          <w:rFonts w:ascii="Times New Roman" w:hAnsi="Times New Roman" w:cs="Times New Roman"/>
          <w:sz w:val="24"/>
        </w:rPr>
        <w:t>Table S1</w:t>
      </w:r>
    </w:p>
    <w:tbl>
      <w:tblPr>
        <w:tblpPr w:leftFromText="180" w:rightFromText="180" w:vertAnchor="page" w:horzAnchor="margin" w:tblpXSpec="center" w:tblpY="309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1"/>
        <w:gridCol w:w="3336"/>
        <w:gridCol w:w="2483"/>
        <w:gridCol w:w="1558"/>
        <w:gridCol w:w="2114"/>
      </w:tblGrid>
      <w:tr w:rsidR="000B5725" w:rsidRPr="000B5725" w:rsidTr="000B5725">
        <w:trPr>
          <w:trHeight w:val="288"/>
        </w:trPr>
        <w:tc>
          <w:tcPr>
            <w:tcW w:w="1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_Start_End_Strand</w:t>
            </w:r>
            <w:proofErr w:type="spellEnd"/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ircBankID</w:t>
            </w:r>
            <w:proofErr w:type="spellEnd"/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ircbaseID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rtEndRegion</w:t>
            </w:r>
            <w:proofErr w:type="spellEnd"/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22_46085591_46136418_+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ATXN10_011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819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XN10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4_52729602_52752804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DCUN1D4_01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79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CUN1D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_14099572_14109326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PRDM2_01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11066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DM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1_85707868_85714494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PICALM_06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239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CAL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7_129760588_129762042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KLHDC10_01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21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LHDC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3_63884074_63898901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ATXN7_00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198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XN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7_66458203_66459328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SBDS_00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32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BD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7_23015828_23023664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FAM126A_00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19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M126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6_53907697_53968021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FTO_01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394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T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7_131060182_131084192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MKLN1_01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174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KLN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5_52161413_52194233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TMOD3_00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3529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OD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2_32602655_32620661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BIRC6_01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534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RC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3_95813442_95822882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ABCC4_03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665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CC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r8_141828375_141874498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a_circPTK2_04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a_circ_00083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TK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r6_76344422_76388643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a_circSENP6_01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a_circ_000161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NP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r1_41578954_41608784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a_circSCMH1_01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a_circ_00000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CMH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r17_57808781_57851305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a_circVMP1_00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a_circ_010727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VMP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xon-intr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r19_50902107_50902741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a_circPOLD1_00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a_circ_00520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OLD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r8_22332466_22333137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a_circPPP3CC_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sa_circ_00836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PP3C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3_129546645_129551669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TMCC1_02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673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CC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1_110007387_110030215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ZC3H12C_00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35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C3H12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3_31204971_31205611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USPL1_00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587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SPL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4_103635594_103651893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MANBA_00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1249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NB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intr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hr9_86292641_86293514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UBQLN1_01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18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BQLN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0_7409610_7423911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SFMBT2_00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176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FMBT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2_116668337_116675510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MED13L_00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04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D13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r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7_33185853_33217203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BBS9_00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316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BS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8_26248758_26265892_+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BNIP3L_00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21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NIP3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4_23375403_23380612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RBM23_00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312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BM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3_98600383_98600611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DCBLD2_00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496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CBLD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9_139341306_139342613_-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SEC16A_00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1382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C16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6_3900297_3901010_-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CREBBP_007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7637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EBBP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0B5725" w:rsidRPr="000B5725" w:rsidTr="000B5725">
        <w:trPr>
          <w:trHeight w:val="288"/>
        </w:trPr>
        <w:tc>
          <w:tcPr>
            <w:tcW w:w="1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20_60714130_60716000_-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PSMA7_004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345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SMA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0B5725" w:rsidRPr="000B5725" w:rsidRDefault="000B5725" w:rsidP="00E253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</w:tbl>
    <w:p w:rsidR="00F22928" w:rsidRPr="000B5725" w:rsidRDefault="00F22928" w:rsidP="000B5725">
      <w:pPr>
        <w:rPr>
          <w:rFonts w:ascii="Times New Roman" w:hAnsi="Times New Roman" w:cs="Times New Roman"/>
          <w:sz w:val="24"/>
        </w:rPr>
      </w:pPr>
    </w:p>
    <w:p w:rsidR="000B5725" w:rsidRDefault="000B572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F22928" w:rsidRPr="000B5725" w:rsidRDefault="000B5725" w:rsidP="000B5725">
      <w:pPr>
        <w:rPr>
          <w:rFonts w:ascii="Times New Roman" w:hAnsi="Times New Roman" w:cs="Times New Roman"/>
          <w:sz w:val="24"/>
        </w:rPr>
      </w:pPr>
      <w:r w:rsidRPr="000B5725">
        <w:rPr>
          <w:rFonts w:ascii="Times New Roman" w:hAnsi="Times New Roman" w:cs="Times New Roman"/>
          <w:sz w:val="24"/>
        </w:rPr>
        <w:t>Table</w:t>
      </w:r>
      <w:r w:rsidRPr="000B5725">
        <w:rPr>
          <w:rFonts w:ascii="Times New Roman" w:hAnsi="Times New Roman" w:cs="Times New Roman"/>
          <w:sz w:val="24"/>
        </w:rPr>
        <w:t xml:space="preserve"> </w:t>
      </w:r>
      <w:r w:rsidRPr="000B5725">
        <w:rPr>
          <w:rFonts w:ascii="Times New Roman" w:hAnsi="Times New Roman" w:cs="Times New Roman"/>
          <w:sz w:val="24"/>
        </w:rPr>
        <w:t>S</w:t>
      </w:r>
      <w:r w:rsidRPr="000B5725">
        <w:rPr>
          <w:rFonts w:ascii="Times New Roman" w:hAnsi="Times New Roman" w:cs="Times New Roman"/>
          <w:sz w:val="24"/>
        </w:rPr>
        <w:t>2</w:t>
      </w:r>
    </w:p>
    <w:tbl>
      <w:tblPr>
        <w:tblpPr w:leftFromText="180" w:rightFromText="180" w:vertAnchor="text" w:horzAnchor="page" w:tblpX="1424" w:tblpY="375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1"/>
        <w:gridCol w:w="3259"/>
        <w:gridCol w:w="2887"/>
        <w:gridCol w:w="1832"/>
        <w:gridCol w:w="1943"/>
      </w:tblGrid>
      <w:tr w:rsidR="00F22928" w:rsidRPr="000B5725" w:rsidTr="000B5725">
        <w:trPr>
          <w:trHeight w:val="288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_Start_End_Strand</w:t>
            </w:r>
            <w:proofErr w:type="spellEnd"/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ircBankID</w:t>
            </w:r>
            <w:proofErr w:type="spellEnd"/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ircbaseID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rtEndRegion</w:t>
            </w:r>
            <w:proofErr w:type="spellEnd"/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4_73956383_73958017_-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ANKRD17_046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7883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KRD17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2_78443772_78452895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NAV3_04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241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V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20_36685933_36694658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RPRD1B_00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736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PRD1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5_59204761_59209198_-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SLTM_00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06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TM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2_63206322_63223901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EHBP1_01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555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HBP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2_95602618_95605043_-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FGD6_00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9954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GD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6_76412360_76412788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SENP6_05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161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NP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_225140371_225161855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DNAH14_00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1660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NAH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X_44383247_44386611_-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FUNDC1_00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729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UNDC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_58971731_59002413_-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OMA1_01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007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MA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21_30698379_30702014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BACH1_01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6139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CH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8_61653817_61655656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CHD7_00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8458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D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20_3888572_3893281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PANK2_00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687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NK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0_112356155_112358048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SMC3_01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026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C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2_101316003_101336313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ANO4_00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785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O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7_40027197_40041630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CDK13_00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169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K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2_168994597_169038600_-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STK39_00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202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K3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8_12999419_13030607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CEP192_00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10792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P19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_247319707_247323115_-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ZNF124_00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11287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NF1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0_31644072_31676727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ZEB1_00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704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EB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2_111991961_111993723_-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ATXN2_00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043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XN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0_120832401_120833449_-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EIF3A_00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435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IF3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5_14293120_14336836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TRIO_03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763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IO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7_91924202_91981956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ANKIB1_00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274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KIB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7_116339124_116340338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MET_00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8200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T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3_67568670_67579610_-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SUCLG2_00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642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CLG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1_85718584_85742653_-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PICALM_01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2393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CALM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8_15508205_15531345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TUSC3_00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64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USC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8_28866588_28876430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HMBOX1_01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8382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MBOX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_219366423_219392054_+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LYPLAL1_00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431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YPLAL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</w:t>
            </w:r>
            <w:proofErr w:type="spellStart"/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tergenic</w:t>
            </w:r>
            <w:proofErr w:type="spellEnd"/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2_101898320_101911643_-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RNF149_00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5590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NF1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16_87782278_87795646_-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KLHDC4_004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0724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LHDC4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  <w:tr w:rsidR="00F22928" w:rsidRPr="000B5725" w:rsidTr="000B5725">
        <w:trPr>
          <w:trHeight w:val="288"/>
        </w:trPr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r3_27478878_27490288_-</w:t>
            </w: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SLC4A7_015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_circ_000621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4A7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:rsidR="00F22928" w:rsidRPr="000B5725" w:rsidRDefault="000B5725" w:rsidP="000B572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B57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n-exon</w:t>
            </w:r>
          </w:p>
        </w:tc>
      </w:tr>
    </w:tbl>
    <w:p w:rsidR="00F22928" w:rsidRPr="000B5725" w:rsidRDefault="00F22928" w:rsidP="000B5725">
      <w:pPr>
        <w:rPr>
          <w:rFonts w:ascii="Times New Roman" w:hAnsi="Times New Roman" w:cs="Times New Roman"/>
          <w:sz w:val="24"/>
        </w:rPr>
      </w:pPr>
    </w:p>
    <w:p w:rsidR="00F22928" w:rsidRPr="000B5725" w:rsidRDefault="00F22928" w:rsidP="000B5725">
      <w:pPr>
        <w:rPr>
          <w:rFonts w:ascii="Times New Roman" w:hAnsi="Times New Roman" w:cs="Times New Roman"/>
          <w:sz w:val="24"/>
        </w:rPr>
      </w:pPr>
    </w:p>
    <w:p w:rsidR="00F22928" w:rsidRPr="000B5725" w:rsidRDefault="00F22928" w:rsidP="000B5725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F22928" w:rsidRPr="000B5725" w:rsidSect="000B57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928"/>
    <w:rsid w:val="000B5725"/>
    <w:rsid w:val="00F22928"/>
    <w:rsid w:val="025F5967"/>
    <w:rsid w:val="1BC524E5"/>
    <w:rsid w:val="3F54518F"/>
    <w:rsid w:val="460C2339"/>
    <w:rsid w:val="4C95278F"/>
    <w:rsid w:val="5CCF67C2"/>
    <w:rsid w:val="68876910"/>
    <w:rsid w:val="6D9D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6</Words>
  <Characters>4542</Characters>
  <Application>Microsoft Office Word</Application>
  <DocSecurity>0</DocSecurity>
  <Lines>37</Lines>
  <Paragraphs>10</Paragraphs>
  <ScaleCrop>false</ScaleCrop>
  <Company>Microsoft</Company>
  <LinksUpToDate>false</LinksUpToDate>
  <CharactersWithSpaces>5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</dc:creator>
  <cp:lastModifiedBy>yili20161209</cp:lastModifiedBy>
  <cp:revision>3</cp:revision>
  <dcterms:created xsi:type="dcterms:W3CDTF">2020-08-12T15:36:00Z</dcterms:created>
  <dcterms:modified xsi:type="dcterms:W3CDTF">2020-09-24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